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CBC8" w14:textId="674042D3" w:rsidR="00D15B9E" w:rsidRDefault="003F0525" w:rsidP="00D15B9E">
      <w:pPr>
        <w:jc w:val="center"/>
        <w:rPr>
          <w:rFonts w:eastAsia="DengXian"/>
          <w:b/>
          <w:bCs/>
          <w:lang w:val="en-GB"/>
        </w:rPr>
      </w:pPr>
      <w:r>
        <w:rPr>
          <w:rFonts w:eastAsia="DengXian"/>
          <w:b/>
          <w:bCs/>
          <w:lang w:val="en-GB"/>
        </w:rPr>
        <w:t>SUPPORTING</w:t>
      </w:r>
      <w:r w:rsidR="00D15B9E">
        <w:rPr>
          <w:rFonts w:eastAsia="DengXian"/>
          <w:b/>
          <w:bCs/>
          <w:lang w:val="en-GB"/>
        </w:rPr>
        <w:t xml:space="preserve"> INFORMATION</w:t>
      </w:r>
    </w:p>
    <w:p w14:paraId="07CBA215" w14:textId="1DC141C4" w:rsidR="00D15B9E" w:rsidRPr="00D15B9E" w:rsidRDefault="00D15B9E" w:rsidP="00D15B9E">
      <w:pPr>
        <w:rPr>
          <w:rFonts w:eastAsia="DengXian"/>
          <w:b/>
          <w:bCs/>
          <w:lang w:val="en-GB"/>
        </w:rPr>
      </w:pPr>
      <w:r w:rsidRPr="00D15B9E">
        <w:rPr>
          <w:rFonts w:eastAsia="DengXian"/>
          <w:b/>
          <w:bCs/>
          <w:lang w:val="en-GB"/>
        </w:rPr>
        <w:t>Back to the future: the advantage of studying key events in human evolution using a new high resolution radiocarbon method.</w:t>
      </w:r>
    </w:p>
    <w:p w14:paraId="2A15B4AE" w14:textId="34FD0D11" w:rsidR="00D15B9E" w:rsidRPr="00D15B9E" w:rsidRDefault="00D15B9E" w:rsidP="00D15B9E">
      <w:pPr>
        <w:rPr>
          <w:rFonts w:eastAsia="DengXian"/>
          <w:lang w:val="en-US"/>
        </w:rPr>
      </w:pPr>
      <w:r w:rsidRPr="00D15B9E">
        <w:rPr>
          <w:rFonts w:eastAsia="DengXian"/>
          <w:lang w:val="en-US"/>
        </w:rPr>
        <w:t>Sahra Talamo, Bernd Kromer, Michael P. Richards, Lukas Wacker</w:t>
      </w:r>
    </w:p>
    <w:p w14:paraId="7CE44123" w14:textId="77777777" w:rsidR="001043C4" w:rsidRDefault="001043C4" w:rsidP="00350C50">
      <w:pPr>
        <w:rPr>
          <w:b/>
          <w:bCs/>
          <w:lang w:val="en-US"/>
        </w:rPr>
      </w:pPr>
    </w:p>
    <w:p w14:paraId="22C8D36A" w14:textId="3CFACF01" w:rsidR="00350C50" w:rsidRPr="00350C50" w:rsidRDefault="00533014" w:rsidP="00350C5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2 Text. </w:t>
      </w:r>
      <w:r w:rsidR="00350C50" w:rsidRPr="00350C50">
        <w:rPr>
          <w:b/>
          <w:bCs/>
          <w:lang w:val="en-US"/>
        </w:rPr>
        <w:t xml:space="preserve">CQL Code from OxCal </w:t>
      </w:r>
      <w:r w:rsidR="00350C50">
        <w:rPr>
          <w:b/>
          <w:bCs/>
          <w:lang w:val="en-US"/>
        </w:rPr>
        <w:t>2</w:t>
      </w:r>
      <w:r w:rsidR="00350C50" w:rsidRPr="00350C50">
        <w:rPr>
          <w:b/>
          <w:bCs/>
          <w:lang w:val="en-US"/>
        </w:rPr>
        <w:t xml:space="preserve"> Phase</w:t>
      </w:r>
      <w:r w:rsidR="00494A78">
        <w:rPr>
          <w:b/>
          <w:bCs/>
          <w:lang w:val="en-US"/>
        </w:rPr>
        <w:t>s</w:t>
      </w:r>
      <w:r w:rsidR="00350C50" w:rsidRPr="00350C50">
        <w:rPr>
          <w:b/>
          <w:bCs/>
          <w:lang w:val="en-US"/>
        </w:rPr>
        <w:t xml:space="preserve"> Model</w:t>
      </w:r>
    </w:p>
    <w:p w14:paraId="17F34000" w14:textId="77777777" w:rsidR="00350C50" w:rsidRPr="00350C50" w:rsidRDefault="00350C50" w:rsidP="00350C50">
      <w:pPr>
        <w:rPr>
          <w:lang w:val="en-US"/>
        </w:rPr>
      </w:pPr>
      <w:proofErr w:type="gramStart"/>
      <w:r w:rsidRPr="00350C50">
        <w:rPr>
          <w:lang w:val="en-US"/>
        </w:rPr>
        <w:t>Plot(</w:t>
      </w:r>
      <w:proofErr w:type="gramEnd"/>
      <w:r w:rsidRPr="00350C50">
        <w:rPr>
          <w:lang w:val="en-US"/>
        </w:rPr>
        <w:t>)</w:t>
      </w:r>
    </w:p>
    <w:p w14:paraId="69EAF78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{</w:t>
      </w:r>
    </w:p>
    <w:p w14:paraId="76269A0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Curve("intcal20Kauri40k.14c");</w:t>
      </w:r>
    </w:p>
    <w:p w14:paraId="41EF1FC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</w:t>
      </w:r>
      <w:proofErr w:type="spellStart"/>
      <w:r w:rsidRPr="00350C50">
        <w:rPr>
          <w:lang w:val="en-US"/>
        </w:rPr>
        <w:t>Outlier_Model</w:t>
      </w:r>
      <w:proofErr w:type="spellEnd"/>
      <w:r w:rsidRPr="00350C50">
        <w:rPr>
          <w:lang w:val="en-US"/>
        </w:rPr>
        <w:t>("</w:t>
      </w:r>
      <w:proofErr w:type="spellStart"/>
      <w:r w:rsidRPr="00350C50">
        <w:rPr>
          <w:lang w:val="en-US"/>
        </w:rPr>
        <w:t>General</w:t>
      </w:r>
      <w:proofErr w:type="gramStart"/>
      <w:r w:rsidRPr="00350C50">
        <w:rPr>
          <w:lang w:val="en-US"/>
        </w:rPr>
        <w:t>",T</w:t>
      </w:r>
      <w:proofErr w:type="spellEnd"/>
      <w:proofErr w:type="gramEnd"/>
      <w:r w:rsidRPr="00350C50">
        <w:rPr>
          <w:lang w:val="en-US"/>
        </w:rPr>
        <w:t>(5),U(0,4),"t");</w:t>
      </w:r>
    </w:p>
    <w:p w14:paraId="0DA2380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</w:t>
      </w:r>
      <w:proofErr w:type="gramStart"/>
      <w:r w:rsidRPr="00350C50">
        <w:rPr>
          <w:lang w:val="en-US"/>
        </w:rPr>
        <w:t>Sequence(</w:t>
      </w:r>
      <w:proofErr w:type="gramEnd"/>
      <w:r w:rsidRPr="00350C50">
        <w:rPr>
          <w:lang w:val="en-US"/>
        </w:rPr>
        <w:t>"Niche 1, Bacho Kiro Cave")</w:t>
      </w:r>
    </w:p>
    <w:p w14:paraId="234B791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{</w:t>
      </w:r>
    </w:p>
    <w:p w14:paraId="21717BC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Start Layer J");</w:t>
      </w:r>
    </w:p>
    <w:p w14:paraId="19A6C7B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Layer J")</w:t>
      </w:r>
    </w:p>
    <w:p w14:paraId="2E481DA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1FA5902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93196", 45120, 490)</w:t>
      </w:r>
    </w:p>
    <w:p w14:paraId="2D97891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2972692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2537FEE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703B2E5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96EEAC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7*", 44890, 450)</w:t>
      </w:r>
    </w:p>
    <w:p w14:paraId="1F3175F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786410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0479259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36A33A3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EFC2FB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9*", 42900, 370)</w:t>
      </w:r>
    </w:p>
    <w:p w14:paraId="1BBF1EA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E07B5B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58D357D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3EDEBB7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1C97EB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93194", 42670, 370)</w:t>
      </w:r>
    </w:p>
    <w:p w14:paraId="2A0F3A2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2537A85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6340FF5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 ";</w:t>
      </w:r>
    </w:p>
    <w:p w14:paraId="4F90BD9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7EC635E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150EB5E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Transition Layer J/Layer I");</w:t>
      </w:r>
    </w:p>
    <w:p w14:paraId="7065812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Layer I")</w:t>
      </w:r>
    </w:p>
    <w:p w14:paraId="0117FF3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10A6E99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2", 42450, 510)</w:t>
      </w:r>
    </w:p>
    <w:p w14:paraId="6E5B8B4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8FA6D0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4A35AC7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0827166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E93ECF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30*", 42270, 300)</w:t>
      </w:r>
    </w:p>
    <w:p w14:paraId="6BF7E29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FBC2FD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1184307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1744D5A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46C5EC0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3/MAMS-28680*", 41950, 250)</w:t>
      </w:r>
    </w:p>
    <w:p w14:paraId="31FD438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5C15651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3BD420A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53F4DBA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739BE96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8*", 41850, 280)</w:t>
      </w:r>
    </w:p>
    <w:p w14:paraId="3F566D7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71B3102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7D7E92E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7BD6D51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7BB9316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0", 41850, 480)</w:t>
      </w:r>
    </w:p>
    <w:p w14:paraId="0AA97E9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 {</w:t>
      </w:r>
    </w:p>
    <w:p w14:paraId="2368FFB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0E26685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727EBF0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3736A6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4/MAMS-28681*", 41820, 250)</w:t>
      </w:r>
    </w:p>
    <w:p w14:paraId="7DC6AD3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49F0EE9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3AFE641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4C52672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104CF24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4*", 41770, 210)</w:t>
      </w:r>
    </w:p>
    <w:p w14:paraId="72F6775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744D024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495CFDC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F80F77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61A1615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6", 41740, 320)</w:t>
      </w:r>
    </w:p>
    <w:p w14:paraId="07206F1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253BF4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61DE819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01DE2B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9*", 41730, 280)</w:t>
      </w:r>
    </w:p>
    <w:p w14:paraId="05901A3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44A9A9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3D19F1F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2765744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7A2A2A1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4*", 41660, 320)</w:t>
      </w:r>
    </w:p>
    <w:p w14:paraId="3E9EC3C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6BCA4F8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4B5A203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5B93027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1D1C42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5*", 41480, 270)</w:t>
      </w:r>
    </w:p>
    <w:p w14:paraId="575EE5D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6EA4ECA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4817CAA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53C6A94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75A157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0*", 41450, 270)</w:t>
      </w:r>
    </w:p>
    <w:p w14:paraId="25F640F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7325EE5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1135271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3F29931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8FBDAB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5/MAMS-28677*", 41310, 180)</w:t>
      </w:r>
    </w:p>
    <w:p w14:paraId="3102EC7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58362B0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311CB1C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34DD3F7E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6D9859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2/MAMS-29483*", 41220, 210)</w:t>
      </w:r>
    </w:p>
    <w:p w14:paraId="01E6A9E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910D7A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662E58F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1B1711A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F0BE9E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31*", 41200, 260)</w:t>
      </w:r>
    </w:p>
    <w:p w14:paraId="67187D3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3189437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79EEB9F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56615BB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7007BE9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27*", 41170, 260)</w:t>
      </w:r>
    </w:p>
    <w:p w14:paraId="742680A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422D86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47D45E0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3928FDE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74A05C7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8*", 41080, 260)</w:t>
      </w:r>
    </w:p>
    <w:p w14:paraId="4707C56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02DC70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47394EF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7C97BB3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63F50FA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4B65829B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Transition main layer I/Sublayer I40");</w:t>
      </w:r>
    </w:p>
    <w:p w14:paraId="10505C7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Phase(</w:t>
      </w:r>
      <w:proofErr w:type="gramEnd"/>
      <w:r w:rsidRPr="00350C50">
        <w:rPr>
          <w:lang w:val="en-US"/>
        </w:rPr>
        <w:t>"Sublayer I 40,000")</w:t>
      </w:r>
    </w:p>
    <w:p w14:paraId="75F7E0C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{</w:t>
      </w:r>
    </w:p>
    <w:p w14:paraId="4176F7D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71316*", 40790, 250)</w:t>
      </w:r>
    </w:p>
    <w:p w14:paraId="0C0E4913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1B16153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3938215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3962E77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225654D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0*", 40760, 290)</w:t>
      </w:r>
    </w:p>
    <w:p w14:paraId="65016DB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2DA9C0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17A0D29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FBBFC7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39D0691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71", 40600, 420)</w:t>
      </w:r>
    </w:p>
    <w:p w14:paraId="0B5D9D96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2173365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5BF99ACC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purple";</w:t>
      </w:r>
    </w:p>
    <w:p w14:paraId="11B47E78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54648CD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</w:t>
      </w:r>
      <w:proofErr w:type="spellStart"/>
      <w:r w:rsidRPr="00350C50">
        <w:rPr>
          <w:lang w:val="en-US"/>
        </w:rPr>
        <w:t>R_</w:t>
      </w:r>
      <w:proofErr w:type="gramStart"/>
      <w:r w:rsidRPr="00350C50">
        <w:rPr>
          <w:lang w:val="en-US"/>
        </w:rPr>
        <w:t>Date</w:t>
      </w:r>
      <w:proofErr w:type="spellEnd"/>
      <w:r w:rsidRPr="00350C50">
        <w:rPr>
          <w:lang w:val="en-US"/>
        </w:rPr>
        <w:t>(</w:t>
      </w:r>
      <w:proofErr w:type="gramEnd"/>
      <w:r w:rsidRPr="00350C50">
        <w:rPr>
          <w:lang w:val="en-US"/>
        </w:rPr>
        <w:t>"ETH-86783*", 40340, 280)</w:t>
      </w:r>
    </w:p>
    <w:p w14:paraId="307B3C37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{</w:t>
      </w:r>
    </w:p>
    <w:p w14:paraId="02C1E15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</w:t>
      </w:r>
      <w:proofErr w:type="gramStart"/>
      <w:r w:rsidRPr="00350C50">
        <w:rPr>
          <w:lang w:val="en-US"/>
        </w:rPr>
        <w:t>Outlier(</w:t>
      </w:r>
      <w:proofErr w:type="gramEnd"/>
      <w:r w:rsidRPr="00350C50">
        <w:rPr>
          <w:lang w:val="en-US"/>
        </w:rPr>
        <w:t>0.05);</w:t>
      </w:r>
    </w:p>
    <w:p w14:paraId="62EEE53A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 color="green";</w:t>
      </w:r>
    </w:p>
    <w:p w14:paraId="01DCD05F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 };</w:t>
      </w:r>
    </w:p>
    <w:p w14:paraId="0F327F0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};</w:t>
      </w:r>
    </w:p>
    <w:p w14:paraId="1F3F8045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End Layer I");</w:t>
      </w:r>
    </w:p>
    <w:p w14:paraId="622889F1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};</w:t>
      </w:r>
    </w:p>
    <w:p w14:paraId="4840C934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lastRenderedPageBreak/>
        <w:t xml:space="preserve">  </w:t>
      </w:r>
      <w:proofErr w:type="gramStart"/>
      <w:r w:rsidRPr="00350C50">
        <w:rPr>
          <w:lang w:val="en-US"/>
        </w:rPr>
        <w:t>Sequence(</w:t>
      </w:r>
      <w:proofErr w:type="gramEnd"/>
      <w:r w:rsidRPr="00350C50">
        <w:rPr>
          <w:lang w:val="en-US"/>
        </w:rPr>
        <w:t>)</w:t>
      </w:r>
    </w:p>
    <w:p w14:paraId="7873A3E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{</w:t>
      </w:r>
    </w:p>
    <w:p w14:paraId="076306B2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=Transition Layer J/Layer I");</w:t>
      </w:r>
    </w:p>
    <w:p w14:paraId="7D049C39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Date("IUP");</w:t>
      </w:r>
    </w:p>
    <w:p w14:paraId="34EA3470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 </w:t>
      </w:r>
      <w:proofErr w:type="gramStart"/>
      <w:r w:rsidRPr="00350C50">
        <w:rPr>
          <w:lang w:val="en-US"/>
        </w:rPr>
        <w:t>Boundary(</w:t>
      </w:r>
      <w:proofErr w:type="gramEnd"/>
      <w:r w:rsidRPr="00350C50">
        <w:rPr>
          <w:lang w:val="en-US"/>
        </w:rPr>
        <w:t>"=End Layer I");</w:t>
      </w:r>
    </w:p>
    <w:p w14:paraId="17EA7EBD" w14:textId="77777777" w:rsidR="00350C50" w:rsidRP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 };</w:t>
      </w:r>
    </w:p>
    <w:p w14:paraId="569C9744" w14:textId="651FBF26" w:rsidR="00350C50" w:rsidRDefault="00350C50" w:rsidP="00350C50">
      <w:pPr>
        <w:rPr>
          <w:lang w:val="en-US"/>
        </w:rPr>
      </w:pPr>
      <w:r w:rsidRPr="00350C50">
        <w:rPr>
          <w:lang w:val="en-US"/>
        </w:rPr>
        <w:t xml:space="preserve"> };</w:t>
      </w:r>
    </w:p>
    <w:p w14:paraId="0E11A246" w14:textId="5C989811" w:rsidR="00194C03" w:rsidRDefault="00194C03">
      <w:pPr>
        <w:rPr>
          <w:b/>
          <w:bCs/>
          <w:lang w:val="en-US"/>
        </w:rPr>
      </w:pPr>
    </w:p>
    <w:sectPr w:rsidR="00194C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50"/>
    <w:rsid w:val="000377DF"/>
    <w:rsid w:val="000C71EB"/>
    <w:rsid w:val="001043C4"/>
    <w:rsid w:val="00186794"/>
    <w:rsid w:val="00190FBB"/>
    <w:rsid w:val="00194C03"/>
    <w:rsid w:val="001C117E"/>
    <w:rsid w:val="00306891"/>
    <w:rsid w:val="00350C50"/>
    <w:rsid w:val="003F0525"/>
    <w:rsid w:val="00401215"/>
    <w:rsid w:val="00427EA2"/>
    <w:rsid w:val="00472DAF"/>
    <w:rsid w:val="00494A78"/>
    <w:rsid w:val="004E621F"/>
    <w:rsid w:val="00533014"/>
    <w:rsid w:val="005407E7"/>
    <w:rsid w:val="00547300"/>
    <w:rsid w:val="00553623"/>
    <w:rsid w:val="00561686"/>
    <w:rsid w:val="006505CC"/>
    <w:rsid w:val="006758F0"/>
    <w:rsid w:val="0070166E"/>
    <w:rsid w:val="00790F4C"/>
    <w:rsid w:val="007A1F87"/>
    <w:rsid w:val="00843785"/>
    <w:rsid w:val="0087260C"/>
    <w:rsid w:val="00986628"/>
    <w:rsid w:val="0099771B"/>
    <w:rsid w:val="009A2A59"/>
    <w:rsid w:val="009A61B7"/>
    <w:rsid w:val="009C066D"/>
    <w:rsid w:val="00A236DE"/>
    <w:rsid w:val="00AD77D7"/>
    <w:rsid w:val="00B171EC"/>
    <w:rsid w:val="00B96A20"/>
    <w:rsid w:val="00BB11B1"/>
    <w:rsid w:val="00BE3BB3"/>
    <w:rsid w:val="00CC610D"/>
    <w:rsid w:val="00CC685A"/>
    <w:rsid w:val="00D15B9E"/>
    <w:rsid w:val="00D34FC5"/>
    <w:rsid w:val="00D46177"/>
    <w:rsid w:val="00DF3012"/>
    <w:rsid w:val="00E35909"/>
    <w:rsid w:val="00E64B10"/>
    <w:rsid w:val="00E93238"/>
    <w:rsid w:val="00EB1855"/>
    <w:rsid w:val="00EF79A6"/>
    <w:rsid w:val="00F44406"/>
    <w:rsid w:val="00F57DF4"/>
    <w:rsid w:val="00F81CCE"/>
    <w:rsid w:val="00F92065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B3D0"/>
  <w15:chartTrackingRefBased/>
  <w15:docId w15:val="{775AF980-A414-4A86-98CE-7FBB283F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0C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3</cp:revision>
  <dcterms:created xsi:type="dcterms:W3CDTF">2023-01-14T12:32:00Z</dcterms:created>
  <dcterms:modified xsi:type="dcterms:W3CDTF">2023-01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46a50-25fb-4985-9ccc-fc4822f163ff</vt:lpwstr>
  </property>
</Properties>
</file>